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7AB766" w14:textId="4D8F9A02" w:rsidR="00596048" w:rsidRPr="00D55EFB" w:rsidRDefault="00140720">
      <w:pPr>
        <w:rPr>
          <w:b/>
        </w:rPr>
      </w:pPr>
      <w:bookmarkStart w:id="0" w:name="_GoBack"/>
      <w:r w:rsidRPr="00D55EFB">
        <w:rPr>
          <w:b/>
        </w:rPr>
        <w:t xml:space="preserve">Supplemental Table </w:t>
      </w:r>
      <w:r w:rsidR="006F27BD" w:rsidRPr="00D55EFB">
        <w:rPr>
          <w:b/>
        </w:rPr>
        <w:t>4</w:t>
      </w:r>
      <w:r w:rsidR="00B647BF" w:rsidRPr="00D55EFB">
        <w:rPr>
          <w:b/>
        </w:rPr>
        <w:t>.</w:t>
      </w:r>
    </w:p>
    <w:bookmarkEnd w:id="0"/>
    <w:p w14:paraId="75DAAA41" w14:textId="349771FC" w:rsidR="00931A57" w:rsidRDefault="00B647BF" w:rsidP="00B647BF">
      <w:pPr>
        <w:pStyle w:val="m2844311356537242869p1"/>
        <w:shd w:val="clear" w:color="auto" w:fill="FFFFFF"/>
        <w:spacing w:before="0" w:beforeAutospacing="0" w:after="0" w:afterAutospacing="0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Fisher's exact test </w:t>
      </w:r>
      <w:r w:rsidR="00931A57">
        <w:rPr>
          <w:rFonts w:ascii="Calibri" w:hAnsi="Calibri"/>
          <w:color w:val="000000"/>
        </w:rPr>
        <w:t xml:space="preserve">validating that a proportion of mutation/conversion events </w:t>
      </w:r>
      <w:r w:rsidR="00931A57" w:rsidRPr="00B647BF">
        <w:rPr>
          <w:rFonts w:ascii="Calibri" w:hAnsi="Calibri"/>
          <w:b/>
          <w:color w:val="000000"/>
        </w:rPr>
        <w:t>(Fig 5</w:t>
      </w:r>
      <w:r w:rsidRPr="00B647BF">
        <w:rPr>
          <w:rFonts w:ascii="Calibri" w:hAnsi="Calibri"/>
          <w:b/>
          <w:color w:val="000000"/>
        </w:rPr>
        <w:t>B</w:t>
      </w:r>
      <w:r w:rsidR="00931A57" w:rsidRPr="00B647BF">
        <w:rPr>
          <w:rFonts w:ascii="Calibri" w:hAnsi="Calibri"/>
          <w:b/>
          <w:color w:val="000000"/>
        </w:rPr>
        <w:t>) </w:t>
      </w:r>
      <w:r w:rsidR="00931A57">
        <w:rPr>
          <w:rFonts w:ascii="Calibri" w:hAnsi="Calibri"/>
          <w:color w:val="000000"/>
        </w:rPr>
        <w:t>decreased an</w:t>
      </w:r>
      <w:r>
        <w:rPr>
          <w:rFonts w:ascii="Calibri" w:hAnsi="Calibri"/>
          <w:color w:val="000000"/>
        </w:rPr>
        <w:t>d a proportion of recombination</w:t>
      </w:r>
      <w:r w:rsidR="00931A57">
        <w:rPr>
          <w:rFonts w:ascii="Calibri" w:hAnsi="Calibri"/>
          <w:color w:val="000000"/>
        </w:rPr>
        <w:t xml:space="preserve"> events</w:t>
      </w:r>
      <w:r>
        <w:rPr>
          <w:rFonts w:ascii="Calibri" w:hAnsi="Calibri"/>
          <w:color w:val="000000"/>
        </w:rPr>
        <w:t xml:space="preserve"> </w:t>
      </w:r>
      <w:r w:rsidR="00931A57">
        <w:rPr>
          <w:rFonts w:ascii="Calibri" w:hAnsi="Calibri"/>
          <w:color w:val="000000"/>
        </w:rPr>
        <w:t>increased over time</w:t>
      </w:r>
      <w:r>
        <w:rPr>
          <w:rFonts w:ascii="Calibri" w:hAnsi="Calibri"/>
          <w:color w:val="000000"/>
        </w:rPr>
        <w:t xml:space="preserve"> in starving cells. Note the drastic difference </w:t>
      </w:r>
      <w:r w:rsidR="00BC68FA">
        <w:rPr>
          <w:rFonts w:ascii="Calibri" w:hAnsi="Calibri"/>
          <w:color w:val="000000"/>
        </w:rPr>
        <w:t xml:space="preserve">between </w:t>
      </w:r>
      <w:r>
        <w:rPr>
          <w:rFonts w:ascii="Calibri" w:hAnsi="Calibri"/>
          <w:color w:val="000000"/>
        </w:rPr>
        <w:t>Day 1 and Day 6 (values are in bold).</w:t>
      </w:r>
    </w:p>
    <w:p w14:paraId="60C27686" w14:textId="77777777" w:rsidR="00931A57" w:rsidRDefault="00931A57" w:rsidP="00931A57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/>
          <w:color w:val="000000"/>
        </w:rPr>
      </w:pPr>
    </w:p>
    <w:p w14:paraId="1F49D6B6" w14:textId="77777777" w:rsidR="00931A57" w:rsidRDefault="00931A57" w:rsidP="00931A57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/>
          <w:color w:val="000000"/>
        </w:rPr>
      </w:pPr>
    </w:p>
    <w:tbl>
      <w:tblPr>
        <w:tblW w:w="603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7"/>
        <w:gridCol w:w="960"/>
        <w:gridCol w:w="1053"/>
        <w:gridCol w:w="1125"/>
        <w:gridCol w:w="1073"/>
      </w:tblGrid>
      <w:tr w:rsidR="00931A57" w:rsidRPr="00931A57" w14:paraId="2D731456" w14:textId="77777777" w:rsidTr="00B647BF">
        <w:trPr>
          <w:trHeight w:val="315"/>
        </w:trPr>
        <w:tc>
          <w:tcPr>
            <w:tcW w:w="1827" w:type="dxa"/>
            <w:vMerge w:val="restart"/>
            <w:shd w:val="clear" w:color="auto" w:fill="auto"/>
            <w:noWrap/>
            <w:vAlign w:val="bottom"/>
            <w:hideMark/>
          </w:tcPr>
          <w:p w14:paraId="6EBECA66" w14:textId="77777777" w:rsidR="00931A57" w:rsidRPr="00931A57" w:rsidRDefault="00931A57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rain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2867936E" w14:textId="77777777" w:rsidR="00931A57" w:rsidRPr="00931A57" w:rsidRDefault="00931A57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ia</w:t>
            </w:r>
          </w:p>
        </w:tc>
        <w:tc>
          <w:tcPr>
            <w:tcW w:w="3251" w:type="dxa"/>
            <w:gridSpan w:val="3"/>
            <w:shd w:val="clear" w:color="auto" w:fill="auto"/>
            <w:noWrap/>
            <w:vAlign w:val="bottom"/>
            <w:hideMark/>
          </w:tcPr>
          <w:p w14:paraId="288FBDDA" w14:textId="77777777" w:rsidR="00931A57" w:rsidRPr="00931A57" w:rsidRDefault="00931A57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-value </w:t>
            </w:r>
          </w:p>
        </w:tc>
      </w:tr>
      <w:tr w:rsidR="00931A57" w:rsidRPr="00931A57" w14:paraId="5F596225" w14:textId="77777777" w:rsidTr="00B647BF">
        <w:trPr>
          <w:trHeight w:val="315"/>
        </w:trPr>
        <w:tc>
          <w:tcPr>
            <w:tcW w:w="1827" w:type="dxa"/>
            <w:vMerge/>
            <w:shd w:val="clear" w:color="auto" w:fill="auto"/>
            <w:noWrap/>
            <w:vAlign w:val="bottom"/>
          </w:tcPr>
          <w:p w14:paraId="32DFED4D" w14:textId="77777777" w:rsidR="00931A57" w:rsidRPr="00931A57" w:rsidRDefault="00931A57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</w:tcPr>
          <w:p w14:paraId="539F7671" w14:textId="77777777" w:rsidR="00931A57" w:rsidRPr="00931A57" w:rsidRDefault="00931A57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78FB43B" w14:textId="77777777" w:rsidR="00931A57" w:rsidRPr="00931A57" w:rsidRDefault="00931A57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1A57">
              <w:rPr>
                <w:rFonts w:ascii="Calibri" w:eastAsia="Times New Roman" w:hAnsi="Calibri" w:cs="Times New Roman"/>
                <w:color w:val="000000"/>
              </w:rPr>
              <w:t>Day1 vs</w:t>
            </w:r>
            <w:r w:rsidR="002867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31A57">
              <w:rPr>
                <w:rFonts w:ascii="Calibri" w:eastAsia="Times New Roman" w:hAnsi="Calibri" w:cs="Times New Roman"/>
                <w:color w:val="000000"/>
              </w:rPr>
              <w:t>Day3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F01F37B" w14:textId="77777777" w:rsidR="00931A57" w:rsidRPr="00B647BF" w:rsidRDefault="00931A57" w:rsidP="006310A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647BF">
              <w:rPr>
                <w:rFonts w:ascii="Calibri" w:eastAsia="Times New Roman" w:hAnsi="Calibri" w:cs="Times New Roman"/>
                <w:b/>
                <w:color w:val="000000"/>
              </w:rPr>
              <w:t>Day1 vs</w:t>
            </w:r>
            <w:r w:rsidR="0028673B" w:rsidRPr="00B647BF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Pr="00B647BF">
              <w:rPr>
                <w:rFonts w:ascii="Calibri" w:eastAsia="Times New Roman" w:hAnsi="Calibri" w:cs="Times New Roman"/>
                <w:b/>
                <w:color w:val="000000"/>
              </w:rPr>
              <w:t>Day6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14:paraId="18E68A6E" w14:textId="77777777" w:rsidR="00931A57" w:rsidRPr="00931A57" w:rsidRDefault="00931A57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1A57">
              <w:rPr>
                <w:rFonts w:ascii="Calibri" w:eastAsia="Times New Roman" w:hAnsi="Calibri" w:cs="Times New Roman"/>
                <w:color w:val="000000"/>
              </w:rPr>
              <w:t>Day3 vs</w:t>
            </w:r>
            <w:r w:rsidR="002867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31A57">
              <w:rPr>
                <w:rFonts w:ascii="Calibri" w:eastAsia="Times New Roman" w:hAnsi="Calibri" w:cs="Times New Roman"/>
                <w:color w:val="000000"/>
              </w:rPr>
              <w:t>Day6</w:t>
            </w:r>
          </w:p>
        </w:tc>
      </w:tr>
      <w:tr w:rsidR="00931A57" w:rsidRPr="00931A57" w14:paraId="126B5B10" w14:textId="77777777" w:rsidTr="00B647BF">
        <w:trPr>
          <w:trHeight w:val="315"/>
        </w:trPr>
        <w:tc>
          <w:tcPr>
            <w:tcW w:w="1827" w:type="dxa"/>
            <w:vMerge w:val="restart"/>
            <w:shd w:val="clear" w:color="auto" w:fill="auto"/>
            <w:noWrap/>
            <w:vAlign w:val="bottom"/>
            <w:hideMark/>
          </w:tcPr>
          <w:p w14:paraId="03170A86" w14:textId="45591DE7" w:rsidR="00931A57" w:rsidRPr="00931A57" w:rsidRDefault="00480796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S20 [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ES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LEU</w:t>
            </w:r>
            <w:r w:rsidR="00931A57" w:rsidRPr="00931A57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B6B6E" w14:textId="77777777" w:rsidR="00931A57" w:rsidRPr="00931A57" w:rsidRDefault="00931A57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1A57">
              <w:rPr>
                <w:rFonts w:ascii="Calibri" w:eastAsia="Times New Roman" w:hAnsi="Calibri" w:cs="Times New Roman"/>
                <w:color w:val="000000"/>
              </w:rPr>
              <w:t>GLU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553002" w14:textId="77777777" w:rsidR="00931A57" w:rsidRPr="00931A57" w:rsidRDefault="00931A57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1A57">
              <w:rPr>
                <w:rFonts w:ascii="Calibri" w:eastAsia="Times New Roman" w:hAnsi="Calibri" w:cs="Times New Roman"/>
                <w:color w:val="000000"/>
              </w:rPr>
              <w:t>P=0.000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41F8D6D" w14:textId="5C8FD73E" w:rsidR="00931A57" w:rsidRPr="00B647BF" w:rsidRDefault="00580D63" w:rsidP="006310A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&lt;</w:t>
            </w:r>
            <w:r w:rsidR="00931A57" w:rsidRPr="00B647BF">
              <w:rPr>
                <w:rFonts w:ascii="Calibri" w:eastAsia="Times New Roman" w:hAnsi="Calibri" w:cs="Times New Roman"/>
                <w:b/>
                <w:color w:val="000000"/>
              </w:rPr>
              <w:t>0.000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9815A21" w14:textId="77777777" w:rsidR="00931A57" w:rsidRPr="00931A57" w:rsidRDefault="00931A57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1A57">
              <w:rPr>
                <w:rFonts w:ascii="Calibri" w:eastAsia="Times New Roman" w:hAnsi="Calibri" w:cs="Times New Roman"/>
                <w:color w:val="000000"/>
              </w:rPr>
              <w:t>P=0.0488</w:t>
            </w:r>
          </w:p>
        </w:tc>
      </w:tr>
      <w:tr w:rsidR="00931A57" w:rsidRPr="00931A57" w14:paraId="08164A49" w14:textId="77777777" w:rsidTr="00B647BF">
        <w:trPr>
          <w:trHeight w:val="315"/>
        </w:trPr>
        <w:tc>
          <w:tcPr>
            <w:tcW w:w="1827" w:type="dxa"/>
            <w:vMerge/>
            <w:shd w:val="clear" w:color="auto" w:fill="auto"/>
            <w:noWrap/>
            <w:vAlign w:val="bottom"/>
            <w:hideMark/>
          </w:tcPr>
          <w:p w14:paraId="3B913BB2" w14:textId="77777777" w:rsidR="00931A57" w:rsidRPr="00931A57" w:rsidRDefault="00931A57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ABEF0F" w14:textId="77777777" w:rsidR="00931A57" w:rsidRPr="00931A57" w:rsidRDefault="00931A57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1A57">
              <w:rPr>
                <w:rFonts w:ascii="Calibri" w:eastAsia="Times New Roman" w:hAnsi="Calibri" w:cs="Times New Roman"/>
                <w:color w:val="000000"/>
              </w:rPr>
              <w:t>G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FEF2A8" w14:textId="77777777" w:rsidR="00931A57" w:rsidRPr="00931A57" w:rsidRDefault="00931A57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1A57">
              <w:rPr>
                <w:rFonts w:ascii="Calibri" w:eastAsia="Times New Roman" w:hAnsi="Calibri" w:cs="Times New Roman"/>
                <w:color w:val="000000"/>
              </w:rPr>
              <w:t>P=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AAFF98F" w14:textId="073EF563" w:rsidR="00931A57" w:rsidRPr="00B647BF" w:rsidRDefault="00580D63" w:rsidP="006310A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&lt;</w:t>
            </w:r>
            <w:r w:rsidR="00931A57" w:rsidRPr="00B647BF">
              <w:rPr>
                <w:rFonts w:ascii="Calibri" w:eastAsia="Times New Roman" w:hAnsi="Calibri" w:cs="Times New Roman"/>
                <w:b/>
                <w:color w:val="000000"/>
              </w:rPr>
              <w:t>0.000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C05DDAE" w14:textId="361B6111" w:rsidR="00931A57" w:rsidRPr="00931A57" w:rsidRDefault="00580D63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&lt;</w:t>
            </w:r>
            <w:r w:rsidR="00931A57" w:rsidRPr="00931A57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931A57" w:rsidRPr="00931A57" w14:paraId="79393603" w14:textId="77777777" w:rsidTr="00B647BF">
        <w:trPr>
          <w:trHeight w:val="315"/>
        </w:trPr>
        <w:tc>
          <w:tcPr>
            <w:tcW w:w="1827" w:type="dxa"/>
            <w:vMerge w:val="restart"/>
            <w:shd w:val="clear" w:color="auto" w:fill="auto"/>
            <w:noWrap/>
            <w:vAlign w:val="bottom"/>
            <w:hideMark/>
          </w:tcPr>
          <w:p w14:paraId="5A2C7F8D" w14:textId="06DCF346" w:rsidR="00931A57" w:rsidRPr="00931A57" w:rsidRDefault="00931A57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1A57">
              <w:rPr>
                <w:rFonts w:ascii="Calibri" w:eastAsia="Times New Roman" w:hAnsi="Calibri" w:cs="Times New Roman"/>
                <w:color w:val="000000"/>
              </w:rPr>
              <w:t>ES20 [pESC-</w:t>
            </w:r>
            <w:r w:rsidR="00AF5375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931A57">
              <w:rPr>
                <w:rFonts w:ascii="Calibri" w:eastAsia="Times New Roman" w:hAnsi="Calibri" w:cs="Times New Roman"/>
                <w:color w:val="000000"/>
              </w:rPr>
              <w:t>mCDA</w:t>
            </w:r>
            <w:r w:rsidR="00480796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931A57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6246D" w14:textId="77777777" w:rsidR="00931A57" w:rsidRPr="00931A57" w:rsidRDefault="00931A57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1A57">
              <w:rPr>
                <w:rFonts w:ascii="Calibri" w:eastAsia="Times New Roman" w:hAnsi="Calibri" w:cs="Times New Roman"/>
                <w:color w:val="000000"/>
              </w:rPr>
              <w:t>GLU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50727D" w14:textId="77777777" w:rsidR="00931A57" w:rsidRPr="00931A57" w:rsidRDefault="00931A57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1A57">
              <w:rPr>
                <w:rFonts w:ascii="Calibri" w:eastAsia="Times New Roman" w:hAnsi="Calibri" w:cs="Times New Roman"/>
                <w:color w:val="000000"/>
              </w:rPr>
              <w:t>P=0.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B452038" w14:textId="001D2A3A" w:rsidR="00931A57" w:rsidRPr="00B647BF" w:rsidRDefault="00580D63" w:rsidP="006310A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&lt;</w:t>
            </w:r>
            <w:r w:rsidR="00931A57" w:rsidRPr="00B647BF">
              <w:rPr>
                <w:rFonts w:ascii="Calibri" w:eastAsia="Times New Roman" w:hAnsi="Calibri" w:cs="Times New Roman"/>
                <w:b/>
                <w:color w:val="000000"/>
              </w:rPr>
              <w:t>0.000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5F1D305" w14:textId="0AC9DA38" w:rsidR="00931A57" w:rsidRPr="00931A57" w:rsidRDefault="00580D63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&lt;</w:t>
            </w:r>
            <w:r w:rsidR="00931A57" w:rsidRPr="00931A57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931A57" w:rsidRPr="00931A57" w14:paraId="38B842B8" w14:textId="77777777" w:rsidTr="00B647BF">
        <w:trPr>
          <w:trHeight w:val="300"/>
        </w:trPr>
        <w:tc>
          <w:tcPr>
            <w:tcW w:w="1827" w:type="dxa"/>
            <w:vMerge/>
            <w:shd w:val="clear" w:color="auto" w:fill="auto"/>
            <w:noWrap/>
            <w:vAlign w:val="bottom"/>
            <w:hideMark/>
          </w:tcPr>
          <w:p w14:paraId="22DA1112" w14:textId="77777777" w:rsidR="00931A57" w:rsidRPr="00931A57" w:rsidRDefault="00931A57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D9C4F" w14:textId="77777777" w:rsidR="00931A57" w:rsidRPr="00931A57" w:rsidRDefault="00931A57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1A57">
              <w:rPr>
                <w:rFonts w:ascii="Calibri" w:eastAsia="Times New Roman" w:hAnsi="Calibri" w:cs="Times New Roman"/>
                <w:color w:val="000000"/>
              </w:rPr>
              <w:t>G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F24217" w14:textId="77777777" w:rsidR="00931A57" w:rsidRPr="00931A57" w:rsidRDefault="00931A57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1A57">
              <w:rPr>
                <w:rFonts w:ascii="Calibri" w:eastAsia="Times New Roman" w:hAnsi="Calibri" w:cs="Times New Roman"/>
                <w:color w:val="000000"/>
              </w:rPr>
              <w:t>P=0.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CDE3976" w14:textId="14E90C0D" w:rsidR="00931A57" w:rsidRPr="00B647BF" w:rsidRDefault="00580D63" w:rsidP="006310A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&lt;</w:t>
            </w:r>
            <w:r w:rsidR="00931A57" w:rsidRPr="00B647BF">
              <w:rPr>
                <w:rFonts w:ascii="Calibri" w:eastAsia="Times New Roman" w:hAnsi="Calibri" w:cs="Times New Roman"/>
                <w:b/>
                <w:color w:val="000000"/>
              </w:rPr>
              <w:t>0.000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44F13D3" w14:textId="77777777" w:rsidR="00931A57" w:rsidRPr="00931A57" w:rsidRDefault="00931A57" w:rsidP="006310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31A57">
              <w:rPr>
                <w:rFonts w:ascii="Calibri" w:eastAsia="Times New Roman" w:hAnsi="Calibri" w:cs="Times New Roman"/>
                <w:color w:val="000000"/>
              </w:rPr>
              <w:t>P=0.0201</w:t>
            </w:r>
          </w:p>
        </w:tc>
      </w:tr>
    </w:tbl>
    <w:p w14:paraId="0FE4681C" w14:textId="77777777" w:rsidR="00931A57" w:rsidRDefault="00931A57"/>
    <w:p w14:paraId="487AB6CA" w14:textId="77777777" w:rsidR="00931A57" w:rsidRDefault="00931A57"/>
    <w:p w14:paraId="26C33B33" w14:textId="77777777" w:rsidR="00931A57" w:rsidRDefault="00931A57"/>
    <w:p w14:paraId="2AC2E8DF" w14:textId="77777777" w:rsidR="00931A57" w:rsidRDefault="00931A57"/>
    <w:sectPr w:rsidR="00931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A57"/>
    <w:rsid w:val="00140720"/>
    <w:rsid w:val="0028673B"/>
    <w:rsid w:val="00480796"/>
    <w:rsid w:val="00580D63"/>
    <w:rsid w:val="00596048"/>
    <w:rsid w:val="006F27BD"/>
    <w:rsid w:val="00931A57"/>
    <w:rsid w:val="00AF5375"/>
    <w:rsid w:val="00B17440"/>
    <w:rsid w:val="00B647BF"/>
    <w:rsid w:val="00BC68FA"/>
    <w:rsid w:val="00C54AD9"/>
    <w:rsid w:val="00D55EFB"/>
    <w:rsid w:val="00F37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78A9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2844311356537242869p1">
    <w:name w:val="m_2844311356537242869p1"/>
    <w:basedOn w:val="Normal"/>
    <w:rsid w:val="00931A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31A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44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4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79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4</Words>
  <Characters>42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Microsoft Office User</cp:lastModifiedBy>
  <cp:revision>12</cp:revision>
  <dcterms:created xsi:type="dcterms:W3CDTF">2017-10-12T01:15:00Z</dcterms:created>
  <dcterms:modified xsi:type="dcterms:W3CDTF">2017-11-30T03:35:00Z</dcterms:modified>
</cp:coreProperties>
</file>